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3" w:right="-172" w:hanging="1"/>
        <w:rPr>
          <w:rFonts w:ascii="Times New Roman" w:hAnsi="Times New Roman" w:cs="Times New Roman"/>
        </w:rPr>
      </w:pPr>
      <w:r>
        <w:rPr>
          <w:rFonts w:eastAsia="楷体_GB2312" w:cs="Times New Roman" w:ascii="Times New Roman" w:hAnsi="Times New Roman"/>
          <w:b/>
          <w:szCs w:val="21"/>
          <w:lang w:val="en-US" w:eastAsia="en-US"/>
        </w:rPr>
        <w:t>Supplementary Table 1.</w:t>
      </w:r>
      <w:r>
        <w:rPr>
          <w:rFonts w:eastAsia="楷体_GB2312" w:cs="Times New Roman" w:ascii="Times New Roman" w:hAnsi="Times New Roman"/>
          <w:szCs w:val="21"/>
          <w:lang w:val="en-US" w:eastAsia="en-US"/>
        </w:rPr>
        <w:t xml:space="preserve"> Primers for identification of SNP markers in the region of </w:t>
      </w:r>
      <w:r>
        <w:rPr>
          <w:rFonts w:eastAsia="楷体_GB2312" w:cs="Times New Roman" w:ascii="Times New Roman" w:hAnsi="Times New Roman"/>
          <w:i/>
          <w:szCs w:val="21"/>
          <w:lang w:val="en-US" w:eastAsia="en-US"/>
        </w:rPr>
        <w:t>MUC4</w:t>
      </w:r>
      <w:r>
        <w:rPr>
          <w:rFonts w:eastAsia="楷体_GB2312" w:cs="Times New Roman" w:ascii="Times New Roman" w:hAnsi="Times New Roman"/>
          <w:szCs w:val="21"/>
          <w:lang w:val="en-US" w:eastAsia="en-US"/>
        </w:rPr>
        <w:t xml:space="preserve"> gene that were genotyped in outbred populations.</w:t>
      </w:r>
    </w:p>
    <w:tbl>
      <w:tblPr>
        <w:tblW w:w="1475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4015"/>
        <w:gridCol w:w="4110"/>
        <w:gridCol w:w="661"/>
        <w:gridCol w:w="1134"/>
        <w:gridCol w:w="1708"/>
        <w:gridCol w:w="900"/>
        <w:gridCol w:w="1694"/>
      </w:tblGrid>
      <w:tr>
        <w:trPr>
          <w:trHeight w:val="285" w:hRule="atLeast"/>
        </w:trPr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.</w:t>
            </w:r>
          </w:p>
        </w:tc>
        <w:tc>
          <w:tcPr>
            <w:tcW w:w="40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rwardprim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5’-3’)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verseprim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5’-3’)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mplicon(bp)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4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os.onSSC1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Sscrofa9.2,bp)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ACCTATTCCCACAA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CTTCATAGGGGA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0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7050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ACCTATTCCCACAA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CTTCATAGGGGA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0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7069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ACCTATTCCCACAA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CTTCATAGGGGA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7100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ATTAGGGGAAACCTTG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AACCCTGAAACCAC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8038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TTGGGCAGAATGTTTAT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GCTGATGCTACTACC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8491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TTGGGCAGAATGTTTAT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GCTGATGCTACTACC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1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8577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AAGCAGATAAGTGAGA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ACCAGATGTGGAAGG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19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9043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AAGCAGATAAGTGAGA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ACCAGATGTGGAAGG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9068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GCCTCCTGGATTA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GAATCTAATACACGG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2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99618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AAGAGCCCTGACA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AAGGGAACTGAGGTGGAT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0074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CAAAGACTTGGCACCT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ATACGGATGCCCAG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0496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CAAAGACTTGGCACCT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ATACGGATGCCCAG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34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0537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GCGGTAGTGAAGAA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TTCTATCTTCTGGCTCT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39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1059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GCGGTAGTGAAGAA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TTCTATCTTCTGGCTCT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1099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GGAGAGGGTATTGGGA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CTACGCCAGAGCCAC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4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1375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GGAGAGGGTATTGGGA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CTACGCCAGAGCCAC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1434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TAGACAGTGAGACATCAAC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ACAGGTGACACGCTT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1866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CAGGAGTTTGATTGT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TAGTGTTTCCACCTGTA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2215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CAGGAGTTTGATTGT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TAGTGTTTCCACCTGTA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5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2256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GAAACCCACAGCAG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AAAGAGGATGGTG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2432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038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GAAACCCACAGCAG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AAAGAGGATGGTG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243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040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TCTTCCACCACCTC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GTCCTCTCTCAAGCA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-M6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054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GAAACCCACAGCAG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AAAGAGGATGGTG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2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059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TCATCAGTGTTGGG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TCACAGTCACAGTTAT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146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TCATCAGTGTTGGG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TCACAGTCACAGTTAT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-M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215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GGGTGACTCAGCAA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AGAAGGCAGATTCAGAC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383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CAAGGACAGACA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CCTGTGCCCATCTGTA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384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TCACTGCTGTGGCTC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GCTATTTTCTTTCTAT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8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483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CTCTGCCGTTCT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GTTCAGTCGTTTCG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619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CTCTGCCGTTCT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GTTCAGTCGTTTCG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6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646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CTCTGCCGTTCT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GTTCAGTCGTTTCG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680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TCTATTCAGTCTTCGTTTA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CCCATAGTCCCTGCT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7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85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TCTATTCAGTCTTCGTTTA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CCCATAGTCCCTGCT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873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CCACAGAGAACTTG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TGCCATCTCCACAC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971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CACAGAGAACTTG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GCCATCTCCACAC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9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3996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CCACAGAGAACTTG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TGCCATCTCCACAC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69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054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ACATAGGATTAGGGTCT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ATTGTGTCATTGGG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-133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135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TCAGCCTCCTCTCCAC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CATCATCTGGGTTGCC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264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GATGCCCAATGGCTCT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CGAAGTTGTGAAAGG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16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356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CTTTCTTGGCTAACTT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GGCTGTGGTGTAGGTTG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556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GACGTTGCTATGG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TACTGAGACGGCTCTGGA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-M7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746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GACGTTGCTATGG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TACTGAGACGGCTCTGGA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77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787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TAGAGGAGTTAGAGAGACC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GCCACAGCAACGC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21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4957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GGCTAAGTCTGGGTAA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TGAACAGCCCCTACC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5134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CTTACCTACACCCCTC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TCCCTACCACACA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25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5346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TAGTCACTGTAGAGGCTT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CCATTTGCTGGTTT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8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5528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TAGTCACTGTAGAGGCTT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CCATTTGCTGGTTT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 M85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5604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TAGTCACTGTAGAGGCTT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CCATTTGCTGGTTT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&gt;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5629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TACTACAGTCGCAGA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TACTGGGAGATG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-M87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570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TACTACAGTCGCAGA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TTACTGGGAGATG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5783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ATTATCTAAGTCATTC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ATCCTCCCAGCAGGT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626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ATTATCTAAGTCATTC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ATCCTCCCAGCAGGT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92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G</w:t>
            </w:r>
          </w:p>
        </w:tc>
        <w:tc>
          <w:tcPr>
            <w:tcW w:w="1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62791</w:t>
            </w:r>
          </w:p>
        </w:tc>
      </w:tr>
      <w:tr>
        <w:trPr>
          <w:trHeight w:val="285" w:hRule="atLeast"/>
        </w:trPr>
        <w:tc>
          <w:tcPr>
            <w:tcW w:w="5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ATTATCTAAGTCATTCAGC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ATCCTCCCAGCAGGTCT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4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C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-M92B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06295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SeventeenSNPsthatcannotmaptothepiggenomeassembly(Sscrofa9.2)areindicatedby‘-’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TheseSNPsarelocatedoutsidethe3.1-Mbcriticalregionharboringthereceptorlocus;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  <w:lang w:val="da-DK"/>
        </w:rPr>
        <w:t>c</w:t>
      </w:r>
      <w:r>
        <w:rPr>
          <w:rFonts w:cs="Times New Roman" w:ascii="Times New Roman" w:hAnsi="Times New Roman"/>
          <w:szCs w:val="21"/>
          <w:lang w:val="da-DK"/>
        </w:rPr>
        <w:t>SNPsfromJacobsenetal.(2010)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@GungsuhChe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54"/>
        </w:tabs>
        <w:ind w:left="454" w:hanging="454"/>
      </w:pPr>
      <w:rPr>
        <w:b w:val="false"/>
        <w:rFonts w:ascii="Times New Roman" w:hAnsi="Times New Roman" w:eastAsia="宋体;SimSun" w:cs="@GungsuhCh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@GungsuhChe" w:hAnsi="@GungsuhChe" w:eastAsia="宋体;SimSun" w:cs="@GungsuhChe"/>
      <w:color w:val="003300"/>
    </w:rPr>
  </w:style>
  <w:style w:type="character" w:styleId="WW8Num3z1">
    <w:name w:val="WW8Num3z1"/>
    <w:qFormat/>
    <w:rPr>
      <w:rFonts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">
    <w:name w:val="页脚 Char"/>
    <w:qFormat/>
    <w:rPr>
      <w:rFonts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textAlignment w:val="top"/>
    </w:pPr>
    <w:rPr>
      <w:rFonts w:cs="宋体;SimSun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10:00Z</dcterms:created>
  <dc:creator>微软用户</dc:creator>
  <dc:description/>
  <cp:keywords/>
  <dc:language>en-US</dc:language>
  <cp:lastModifiedBy>Administrator</cp:lastModifiedBy>
  <dcterms:modified xsi:type="dcterms:W3CDTF">2011-11-05T09:35:00Z</dcterms:modified>
  <cp:revision>5</cp:revision>
  <dc:subject/>
  <dc:title>Supplementary Table 3</dc:title>
</cp:coreProperties>
</file>